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9B8" w:rsidRPr="00E46F2D" w:rsidRDefault="008019B8" w:rsidP="008019B8">
      <w:pPr>
        <w:spacing w:line="36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E46F2D">
        <w:rPr>
          <w:rFonts w:ascii="Times New Roman" w:hAnsi="Times New Roman" w:cs="Times New Roman"/>
          <w:b/>
          <w:color w:val="000000"/>
          <w:lang w:val="en-US"/>
        </w:rPr>
        <w:t>Table S7: Additional primers used in this study</w:t>
      </w:r>
    </w:p>
    <w:p w:rsidR="008019B8" w:rsidRPr="00E46F2D" w:rsidRDefault="008019B8" w:rsidP="008019B8">
      <w:pPr>
        <w:spacing w:line="36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tbl>
      <w:tblPr>
        <w:tblW w:w="8617" w:type="dxa"/>
        <w:jc w:val="center"/>
        <w:tblInd w:w="-5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2"/>
        <w:gridCol w:w="6955"/>
      </w:tblGrid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gap</w:t>
            </w:r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RT_F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gap</w:t>
            </w:r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-RT_R</w:t>
            </w:r>
            <w:r w:rsidRPr="008B18C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TGATACGACAGTGGTCTATGG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CATGGACAGTGTTGACTAAGCC</w:t>
            </w:r>
            <w:r w:rsidRPr="008B18C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kt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-RT_F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kt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-RT_R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TTATAGCCAGTTGAACCTCTG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GTTACTCTCACGACAAAATCTGC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fur-RT_F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fur-RT_R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TACCTCGTATCAAGGTATTGC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AACTCTATATACAGTAGCTAACC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</w:t>
            </w:r>
            <w:proofErr w:type="spellEnd"/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RT_F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</w:t>
            </w:r>
            <w:proofErr w:type="spellEnd"/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RT_R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ACTTGTGGCACAACAATTGGG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CTGCAACGGTATGAATCATTGC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pp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-RT_F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pp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-RT_R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GGCGCGGGGTGTCGGGAAATC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GGAACCATGCCTTAAAAAGGC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ldD</w:t>
            </w:r>
            <w:proofErr w:type="spellEnd"/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RT_F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ldD</w:t>
            </w:r>
            <w:proofErr w:type="spellEnd"/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RT_R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ATCGGAACGTCGATGATGCTG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CCCTACCCCCTTATCCAGAG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yrB</w:t>
            </w:r>
            <w:proofErr w:type="spellEnd"/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RT_F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yrB</w:t>
            </w:r>
            <w:proofErr w:type="spellEnd"/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RT_R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AGCGTAGACGCCAGTTATGATTC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TGATGCAAACCGGTTCCATCATC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pLqsR</w:t>
            </w:r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_F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pLqsR</w:t>
            </w:r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_R</w:t>
            </w:r>
            <w:proofErr w:type="spellEnd"/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m2LqsR</w:t>
            </w:r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_R 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AATTCAAGTTAGCCAGGTTCTGATGATGG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ATGGCTCCTCCTGAGCAAAACG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ATGGCCTCTCCAGAGCAAAACGTTCC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LqsR-Mut_F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LqsR-Mut_R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TTCATAGAAAAAATATAACTTTGGAACGTTTTGCTC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AGTTATATTTTTTCTATGAACTTCAAATAACCCTATGG</w:t>
            </w: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  <w:t xml:space="preserve">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pRelA_F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pRelA_R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mRelA_R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AATTCTAACAGCTGGGGTAATGGATATGTTTC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ATGGAGAATTATCCAAGTATCCTTTTGAACC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ATGGAGAATTATCCAAGTATTTTTTTGAACCAAGATG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m1RelA</w:t>
            </w:r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_F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m1RelA</w:t>
            </w:r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_R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CGAGTCTATTGCCTTGTTTCAAAGAGAATAATATGTATGG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TTTTACTCTTACCATACATATTATTCTCTTTGAAACAAGGC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pFleQ_F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pFleQ_R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GAATTCAAATGACTCAAACTTAAGGATAGGTTTATG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CATATGCTTATCATCATCGATAATATAAATCCTG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mFleQ_F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mFleQ_R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GAATTCAAATGACTCAAACTTAAGAGTAGGTTTATG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CATATGCTTATCATCATCGATAATATAAATTCTG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RpoS_F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pRpoS_R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mRpoS_R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GAATTCGTTAAGAAGTAAAAAACTATTTCAAGGC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CATATGAGACCATTCCTCTTCTTTAAATTCCTTGTCCTTAATTGG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CATATGAGACCATTTCTCTTCTTTAAATTTCTTGTCCTTAATTGG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pThi</w:t>
            </w:r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_F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pThi</w:t>
            </w:r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_R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AATTCTAGATGGCGCGGGGTGTCGGG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AATTCAAAAGGGAACCATGCCTTAAAAAGG </w:t>
            </w:r>
          </w:p>
        </w:tc>
      </w:tr>
      <w:tr w:rsidR="008019B8" w:rsidRPr="00E46F2D" w:rsidTr="00955698">
        <w:trPr>
          <w:trHeight w:val="157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mTPP</w:t>
            </w:r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_F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AATTCTAGATGGCGCGGGGTGTCGGGAAATCCGGCTAAAAGTTACCC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mCsrA</w:t>
            </w:r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_F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mCsrA</w:t>
            </w:r>
            <w:proofErr w:type="gram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>_R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TGTAAGAACGCCTTCAAAAAAACCATG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GTTCTTACGCTGATATGATTCAGATC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mGap_F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mGap_R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CATGTTTTTTTCTATGCTAACATCTGAGCG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CATAGAAAAAAACATGCTGATTGTTGATGG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m2Gap_F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m2Gap_R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CGAAAAAAACCGTGAGTTGAATCGTAGC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GGTTTTTTTCGCTCAGATGTTAGCATAG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Fur-</w:t>
            </w: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Mut_F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Fur-</w:t>
            </w: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Mur_R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TTCGAGATTACCTTTTCCTCGTC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AGAATAGGAGGCTCTCACGAAG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Fur-</w:t>
            </w: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Inv_F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Fur-</w:t>
            </w: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Inv_R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AGCGGATCGGGGATTGTCTTATCGAGGCATAATTTTGAAGGAGG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GCTGATGGAGCTGCACATGAATTGACTCTCTTCCACTTGTGCTC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T7-gapNB_F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gapNB_R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TGTAATACGACTCACTATAGGGCACGTCGTAAATCTTTATGGC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GATGTCATTGTATCTAACGCTTCCTG </w:t>
            </w:r>
          </w:p>
        </w:tc>
      </w:tr>
      <w:tr w:rsidR="008019B8" w:rsidRPr="00E46F2D" w:rsidTr="00955698">
        <w:trPr>
          <w:trHeight w:val="282"/>
          <w:jc w:val="center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T7-tktNB_F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ktNB_R</w:t>
            </w:r>
            <w:proofErr w:type="spellEnd"/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6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6" w:type="dxa"/>
              <w:left w:w="32" w:type="dxa"/>
              <w:bottom w:w="16" w:type="dxa"/>
              <w:right w:w="32" w:type="dxa"/>
            </w:tcMar>
            <w:hideMark/>
          </w:tcPr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TGTAATACGACTCACTATAGGGCAGGTCGCCATTGGCACG </w:t>
            </w:r>
          </w:p>
          <w:p w:rsidR="008019B8" w:rsidRPr="008B18C1" w:rsidRDefault="008019B8" w:rsidP="009556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8B18C1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AGCGCACGGTTCTCCATTGAGTGC </w:t>
            </w:r>
          </w:p>
        </w:tc>
      </w:tr>
    </w:tbl>
    <w:p w:rsidR="008019B8" w:rsidRPr="00E46F2D" w:rsidRDefault="008019B8" w:rsidP="008019B8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717C88" w:rsidRDefault="00717C88">
      <w:bookmarkStart w:id="0" w:name="_GoBack"/>
      <w:bookmarkEnd w:id="0"/>
    </w:p>
    <w:sectPr w:rsidR="00717C88" w:rsidSect="00717C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9B8"/>
    <w:rsid w:val="00717C88"/>
    <w:rsid w:val="0080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566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9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9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788</Characters>
  <Application>Microsoft Macintosh Word</Application>
  <DocSecurity>0</DocSecurity>
  <Lines>14</Lines>
  <Paragraphs>4</Paragraphs>
  <ScaleCrop>false</ScaleCrop>
  <Company>Institut Pasteur</Company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uchrieser</dc:creator>
  <cp:keywords/>
  <dc:description/>
  <cp:lastModifiedBy>Carmen Buchrieser</cp:lastModifiedBy>
  <cp:revision>1</cp:revision>
  <dcterms:created xsi:type="dcterms:W3CDTF">2016-12-27T22:07:00Z</dcterms:created>
  <dcterms:modified xsi:type="dcterms:W3CDTF">2016-12-27T22:07:00Z</dcterms:modified>
</cp:coreProperties>
</file>